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041C" w:rsidRPr="00B14653" w:rsidRDefault="0020041C" w:rsidP="0020041C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proofErr w:type="gramStart"/>
      <w:r w:rsidRPr="003D7EC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: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iological process involved in each disease category. The common biological processes between psoriasis and its comorbidities are highlighted. 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036"/>
        <w:gridCol w:w="2036"/>
        <w:gridCol w:w="2037"/>
        <w:gridCol w:w="2037"/>
        <w:gridCol w:w="1920"/>
        <w:gridCol w:w="2071"/>
        <w:gridCol w:w="2037"/>
      </w:tblGrid>
      <w:tr w:rsidR="0020041C" w:rsidRPr="006064A9" w:rsidTr="00C5572D"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</w:tcPr>
          <w:p w:rsidR="0020041C" w:rsidRPr="006064A9" w:rsidRDefault="0020041C" w:rsidP="00C557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b/>
                <w:sz w:val="24"/>
                <w:szCs w:val="24"/>
              </w:rPr>
              <w:t>Alzheimer’s disease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</w:tcPr>
          <w:p w:rsidR="0020041C" w:rsidRPr="006064A9" w:rsidRDefault="0020041C" w:rsidP="00C557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b/>
                <w:sz w:val="24"/>
                <w:szCs w:val="24"/>
              </w:rPr>
              <w:t>Myocardial infraction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</w:tcPr>
          <w:p w:rsidR="0020041C" w:rsidRPr="006064A9" w:rsidRDefault="0020041C" w:rsidP="00C557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b/>
                <w:sz w:val="24"/>
                <w:szCs w:val="24"/>
              </w:rPr>
              <w:t>Type 2 diabetes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</w:tcPr>
          <w:p w:rsidR="0020041C" w:rsidRPr="006064A9" w:rsidRDefault="0020041C" w:rsidP="00C557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b/>
                <w:sz w:val="24"/>
                <w:szCs w:val="24"/>
              </w:rPr>
              <w:t>Obesity</w:t>
            </w:r>
          </w:p>
        </w:tc>
        <w:tc>
          <w:tcPr>
            <w:tcW w:w="60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0041C" w:rsidRPr="006064A9" w:rsidRDefault="0020041C" w:rsidP="00C557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b/>
                <w:sz w:val="24"/>
                <w:szCs w:val="24"/>
              </w:rPr>
              <w:t>Rheumatoid arthritis</w:t>
            </w:r>
          </w:p>
        </w:tc>
      </w:tr>
      <w:tr w:rsidR="0020041C" w:rsidRPr="006064A9" w:rsidTr="00C5572D">
        <w:tc>
          <w:tcPr>
            <w:tcW w:w="2036" w:type="dxa"/>
            <w:tcBorders>
              <w:top w:val="single" w:sz="4" w:space="0" w:color="auto"/>
            </w:tcBorders>
          </w:tcPr>
          <w:p w:rsidR="0020041C" w:rsidRPr="006064A9" w:rsidRDefault="0020041C" w:rsidP="00C557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O:0006952~</w:t>
            </w:r>
          </w:p>
          <w:p w:rsidR="0020041C" w:rsidRPr="006064A9" w:rsidRDefault="0020041C" w:rsidP="00C557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efence response</w:t>
            </w:r>
          </w:p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  <w:tcBorders>
              <w:top w:val="single" w:sz="4" w:space="0" w:color="auto"/>
            </w:tcBorders>
          </w:tcPr>
          <w:p w:rsidR="0020041C" w:rsidRPr="007E2804" w:rsidRDefault="0020041C" w:rsidP="00C5572D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E280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O:0006952~</w:t>
            </w:r>
          </w:p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280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efence response</w:t>
            </w:r>
          </w:p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single" w:sz="4" w:space="0" w:color="auto"/>
            </w:tcBorders>
          </w:tcPr>
          <w:p w:rsidR="0020041C" w:rsidRPr="006064A9" w:rsidRDefault="0020041C" w:rsidP="00C557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O:0006952~</w:t>
            </w:r>
          </w:p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efence response</w:t>
            </w:r>
          </w:p>
        </w:tc>
        <w:tc>
          <w:tcPr>
            <w:tcW w:w="2037" w:type="dxa"/>
            <w:tcBorders>
              <w:top w:val="single" w:sz="4" w:space="0" w:color="auto"/>
            </w:tcBorders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2252~</w:t>
            </w:r>
          </w:p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e effector process</w:t>
            </w:r>
          </w:p>
        </w:tc>
        <w:tc>
          <w:tcPr>
            <w:tcW w:w="1920" w:type="dxa"/>
            <w:tcBorders>
              <w:top w:val="single" w:sz="4" w:space="0" w:color="auto"/>
            </w:tcBorders>
          </w:tcPr>
          <w:p w:rsidR="0020041C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1775~</w:t>
            </w:r>
          </w:p>
          <w:p w:rsidR="0020041C" w:rsidRPr="00980CA6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activation</w:t>
            </w:r>
          </w:p>
        </w:tc>
        <w:tc>
          <w:tcPr>
            <w:tcW w:w="2071" w:type="dxa"/>
            <w:tcBorders>
              <w:top w:val="single" w:sz="4" w:space="0" w:color="auto"/>
            </w:tcBorders>
          </w:tcPr>
          <w:p w:rsidR="0020041C" w:rsidRPr="00BB2679" w:rsidRDefault="0020041C" w:rsidP="00C5572D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26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O:0006954~</w:t>
            </w:r>
          </w:p>
          <w:p w:rsidR="0020041C" w:rsidRPr="00980CA6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6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nflammatory response</w:t>
            </w:r>
          </w:p>
        </w:tc>
        <w:tc>
          <w:tcPr>
            <w:tcW w:w="2037" w:type="dxa"/>
            <w:tcBorders>
              <w:top w:val="single" w:sz="4" w:space="0" w:color="auto"/>
            </w:tcBorders>
          </w:tcPr>
          <w:p w:rsidR="0020041C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9363~</w:t>
            </w:r>
          </w:p>
          <w:p w:rsidR="0020041C" w:rsidRPr="00980CA6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ridine nucleotide biosynthetic process</w:t>
            </w:r>
          </w:p>
        </w:tc>
      </w:tr>
      <w:tr w:rsidR="0020041C" w:rsidRPr="006064A9" w:rsidTr="00C5572D">
        <w:tc>
          <w:tcPr>
            <w:tcW w:w="2036" w:type="dxa"/>
          </w:tcPr>
          <w:p w:rsidR="0020041C" w:rsidRPr="006064A9" w:rsidRDefault="0020041C" w:rsidP="00C557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O:0006954~</w:t>
            </w:r>
          </w:p>
          <w:p w:rsidR="0020041C" w:rsidRPr="006064A9" w:rsidRDefault="0020041C" w:rsidP="00C5572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nflammatory response</w:t>
            </w:r>
          </w:p>
        </w:tc>
        <w:tc>
          <w:tcPr>
            <w:tcW w:w="2036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O:0006954~</w:t>
            </w:r>
          </w:p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nflammatory response</w:t>
            </w:r>
          </w:p>
        </w:tc>
        <w:tc>
          <w:tcPr>
            <w:tcW w:w="2037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O:0006954~</w:t>
            </w:r>
          </w:p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nflammatory response</w:t>
            </w:r>
          </w:p>
        </w:tc>
        <w:tc>
          <w:tcPr>
            <w:tcW w:w="2037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2526~</w:t>
            </w:r>
          </w:p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ute inflammatory response</w:t>
            </w:r>
          </w:p>
        </w:tc>
        <w:tc>
          <w:tcPr>
            <w:tcW w:w="1920" w:type="dxa"/>
          </w:tcPr>
          <w:p w:rsidR="0020041C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1906~</w:t>
            </w:r>
          </w:p>
          <w:p w:rsidR="0020041C" w:rsidRPr="00980CA6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killing</w:t>
            </w:r>
          </w:p>
        </w:tc>
        <w:tc>
          <w:tcPr>
            <w:tcW w:w="2071" w:type="dxa"/>
          </w:tcPr>
          <w:p w:rsidR="0020041C" w:rsidRPr="00BB2679" w:rsidRDefault="0020041C" w:rsidP="00C5572D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BB26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O:0006955~</w:t>
            </w:r>
          </w:p>
          <w:p w:rsidR="0020041C" w:rsidRPr="00980CA6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267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mmune response</w:t>
            </w:r>
          </w:p>
        </w:tc>
        <w:tc>
          <w:tcPr>
            <w:tcW w:w="2037" w:type="dxa"/>
          </w:tcPr>
          <w:p w:rsidR="0020041C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9674~</w:t>
            </w:r>
          </w:p>
          <w:p w:rsidR="0020041C" w:rsidRPr="00980CA6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D metabolic process</w:t>
            </w:r>
          </w:p>
        </w:tc>
      </w:tr>
      <w:tr w:rsidR="0020041C" w:rsidRPr="006064A9" w:rsidTr="00C5572D">
        <w:tc>
          <w:tcPr>
            <w:tcW w:w="2036" w:type="dxa"/>
          </w:tcPr>
          <w:p w:rsidR="0020041C" w:rsidRPr="006064A9" w:rsidRDefault="0020041C" w:rsidP="00C5572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O:0006955~</w:t>
            </w:r>
          </w:p>
          <w:p w:rsidR="0020041C" w:rsidRPr="006064A9" w:rsidRDefault="0020041C" w:rsidP="00C5572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mmune response</w:t>
            </w:r>
          </w:p>
        </w:tc>
        <w:tc>
          <w:tcPr>
            <w:tcW w:w="2036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O:0006955~</w:t>
            </w:r>
          </w:p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mmune response</w:t>
            </w:r>
          </w:p>
        </w:tc>
        <w:tc>
          <w:tcPr>
            <w:tcW w:w="2037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O:0006955~</w:t>
            </w:r>
          </w:p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mmune response</w:t>
            </w:r>
          </w:p>
        </w:tc>
        <w:tc>
          <w:tcPr>
            <w:tcW w:w="2037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935~</w:t>
            </w:r>
          </w:p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motaxis</w:t>
            </w:r>
          </w:p>
        </w:tc>
        <w:tc>
          <w:tcPr>
            <w:tcW w:w="1920" w:type="dxa"/>
          </w:tcPr>
          <w:p w:rsidR="0020041C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2237~</w:t>
            </w:r>
          </w:p>
          <w:p w:rsidR="0020041C" w:rsidRPr="00980CA6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onse to molecule of bacterial origin</w:t>
            </w:r>
          </w:p>
        </w:tc>
        <w:tc>
          <w:tcPr>
            <w:tcW w:w="2071" w:type="dxa"/>
          </w:tcPr>
          <w:p w:rsidR="0020041C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968~</w:t>
            </w:r>
          </w:p>
          <w:p w:rsidR="0020041C" w:rsidRPr="00980CA6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 defence response</w:t>
            </w:r>
          </w:p>
        </w:tc>
        <w:tc>
          <w:tcPr>
            <w:tcW w:w="2037" w:type="dxa"/>
          </w:tcPr>
          <w:p w:rsidR="0020041C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9748~</w:t>
            </w:r>
          </w:p>
          <w:p w:rsidR="0020041C" w:rsidRPr="00980CA6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ondary metabolic process</w:t>
            </w:r>
          </w:p>
        </w:tc>
      </w:tr>
      <w:tr w:rsidR="0020041C" w:rsidRPr="006064A9" w:rsidTr="00C5572D">
        <w:tc>
          <w:tcPr>
            <w:tcW w:w="2036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7267~</w:t>
            </w:r>
          </w:p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-cell signaling</w:t>
            </w:r>
          </w:p>
        </w:tc>
        <w:tc>
          <w:tcPr>
            <w:tcW w:w="2036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9611~</w:t>
            </w:r>
          </w:p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onse to wounding</w:t>
            </w:r>
          </w:p>
        </w:tc>
        <w:tc>
          <w:tcPr>
            <w:tcW w:w="2037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7267~</w:t>
            </w:r>
          </w:p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-cell signaling</w:t>
            </w:r>
          </w:p>
        </w:tc>
        <w:tc>
          <w:tcPr>
            <w:tcW w:w="2037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O:0006952~</w:t>
            </w:r>
          </w:p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efence response</w:t>
            </w:r>
          </w:p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</w:tcPr>
          <w:p w:rsidR="0020041C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2238~</w:t>
            </w:r>
          </w:p>
          <w:p w:rsidR="0020041C" w:rsidRPr="00980CA6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onse to molecule of fungal origin</w:t>
            </w:r>
          </w:p>
        </w:tc>
        <w:tc>
          <w:tcPr>
            <w:tcW w:w="2071" w:type="dxa"/>
          </w:tcPr>
          <w:p w:rsidR="0020041C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7155~</w:t>
            </w:r>
          </w:p>
          <w:p w:rsidR="0020041C" w:rsidRPr="00980CA6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adhesion</w:t>
            </w:r>
          </w:p>
        </w:tc>
        <w:tc>
          <w:tcPr>
            <w:tcW w:w="2037" w:type="dxa"/>
          </w:tcPr>
          <w:p w:rsidR="0020041C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9835~</w:t>
            </w:r>
          </w:p>
          <w:p w:rsidR="0020041C" w:rsidRPr="00980CA6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lysis</w:t>
            </w:r>
          </w:p>
        </w:tc>
      </w:tr>
      <w:tr w:rsidR="0020041C" w:rsidRPr="006064A9" w:rsidTr="00C5572D">
        <w:tc>
          <w:tcPr>
            <w:tcW w:w="2036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9611~</w:t>
            </w:r>
          </w:p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Response to wounding</w:t>
            </w:r>
          </w:p>
        </w:tc>
        <w:tc>
          <w:tcPr>
            <w:tcW w:w="2036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O:0016485~</w:t>
            </w:r>
          </w:p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rotein processing</w:t>
            </w:r>
          </w:p>
        </w:tc>
        <w:tc>
          <w:tcPr>
            <w:tcW w:w="2037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O:0009615~</w:t>
            </w:r>
          </w:p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Response to virus</w:t>
            </w:r>
          </w:p>
        </w:tc>
        <w:tc>
          <w:tcPr>
            <w:tcW w:w="2037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GO:0006954~</w:t>
            </w:r>
          </w:p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Inflammatory response</w:t>
            </w:r>
          </w:p>
        </w:tc>
        <w:tc>
          <w:tcPr>
            <w:tcW w:w="1920" w:type="dxa"/>
          </w:tcPr>
          <w:p w:rsidR="0020041C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O:0002366~</w:t>
            </w:r>
          </w:p>
          <w:p w:rsidR="0020041C" w:rsidRPr="00980CA6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Leukocyte activation during immune response</w:t>
            </w:r>
          </w:p>
        </w:tc>
        <w:tc>
          <w:tcPr>
            <w:tcW w:w="2071" w:type="dxa"/>
          </w:tcPr>
          <w:p w:rsidR="0020041C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O:0007204~</w:t>
            </w:r>
          </w:p>
          <w:p w:rsidR="0020041C" w:rsidRPr="00980CA6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Elevation of cytosolic calcium ion concentration</w:t>
            </w:r>
          </w:p>
        </w:tc>
        <w:tc>
          <w:tcPr>
            <w:tcW w:w="2037" w:type="dxa"/>
          </w:tcPr>
          <w:p w:rsidR="0020041C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O:0022415~</w:t>
            </w:r>
          </w:p>
          <w:p w:rsidR="0020041C" w:rsidRPr="00980CA6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Viral reproductive process</w:t>
            </w:r>
          </w:p>
        </w:tc>
      </w:tr>
      <w:tr w:rsidR="0020041C" w:rsidRPr="006064A9" w:rsidTr="00C5572D">
        <w:tc>
          <w:tcPr>
            <w:tcW w:w="2036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sz w:val="24"/>
                <w:szCs w:val="24"/>
              </w:rPr>
              <w:t>GO:0010639~</w:t>
            </w:r>
          </w:p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sz w:val="24"/>
                <w:szCs w:val="24"/>
              </w:rPr>
              <w:t>Negative regulation of organelle organization</w:t>
            </w:r>
          </w:p>
        </w:tc>
        <w:tc>
          <w:tcPr>
            <w:tcW w:w="2037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O:0006955~</w:t>
            </w:r>
          </w:p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mmune response</w:t>
            </w:r>
          </w:p>
        </w:tc>
        <w:tc>
          <w:tcPr>
            <w:tcW w:w="1920" w:type="dxa"/>
          </w:tcPr>
          <w:p w:rsidR="0020041C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2429~</w:t>
            </w:r>
          </w:p>
          <w:p w:rsidR="0020041C" w:rsidRPr="00980CA6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e response-activating cell surface receptor signaling pathway</w:t>
            </w:r>
          </w:p>
        </w:tc>
        <w:tc>
          <w:tcPr>
            <w:tcW w:w="2071" w:type="dxa"/>
          </w:tcPr>
          <w:p w:rsidR="0020041C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7267~</w:t>
            </w:r>
          </w:p>
          <w:p w:rsidR="0020041C" w:rsidRPr="00980CA6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-cell signaling</w:t>
            </w:r>
          </w:p>
        </w:tc>
        <w:tc>
          <w:tcPr>
            <w:tcW w:w="2037" w:type="dxa"/>
          </w:tcPr>
          <w:p w:rsidR="0020041C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22610~</w:t>
            </w:r>
          </w:p>
          <w:p w:rsidR="0020041C" w:rsidRPr="00980CA6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logical adhesion</w:t>
            </w:r>
          </w:p>
        </w:tc>
      </w:tr>
      <w:tr w:rsidR="0020041C" w:rsidRPr="006064A9" w:rsidTr="00C5572D">
        <w:tc>
          <w:tcPr>
            <w:tcW w:w="2036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sz w:val="24"/>
                <w:szCs w:val="24"/>
              </w:rPr>
              <w:t>GO:0031349~</w:t>
            </w:r>
          </w:p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sz w:val="24"/>
                <w:szCs w:val="24"/>
              </w:rPr>
              <w:t>Positive regulation of defence response</w:t>
            </w:r>
          </w:p>
        </w:tc>
        <w:tc>
          <w:tcPr>
            <w:tcW w:w="2037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7610~</w:t>
            </w:r>
          </w:p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haviour</w:t>
            </w:r>
          </w:p>
        </w:tc>
        <w:tc>
          <w:tcPr>
            <w:tcW w:w="1920" w:type="dxa"/>
          </w:tcPr>
          <w:p w:rsidR="0020041C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2684~</w:t>
            </w:r>
          </w:p>
          <w:p w:rsidR="0020041C" w:rsidRPr="00980CA6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immune system process</w:t>
            </w:r>
          </w:p>
        </w:tc>
        <w:tc>
          <w:tcPr>
            <w:tcW w:w="2071" w:type="dxa"/>
          </w:tcPr>
          <w:p w:rsidR="0020041C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7610~</w:t>
            </w:r>
          </w:p>
          <w:p w:rsidR="0020041C" w:rsidRPr="00980CA6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haviour</w:t>
            </w:r>
          </w:p>
        </w:tc>
        <w:tc>
          <w:tcPr>
            <w:tcW w:w="2037" w:type="dxa"/>
          </w:tcPr>
          <w:p w:rsidR="0020041C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2496~</w:t>
            </w:r>
          </w:p>
          <w:p w:rsidR="0020041C" w:rsidRPr="00980CA6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onse to lipopolysaccharide</w:t>
            </w:r>
          </w:p>
        </w:tc>
      </w:tr>
      <w:tr w:rsidR="0020041C" w:rsidRPr="006064A9" w:rsidTr="00C5572D">
        <w:tc>
          <w:tcPr>
            <w:tcW w:w="2036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3043~</w:t>
            </w:r>
          </w:p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organelle organization</w:t>
            </w:r>
          </w:p>
        </w:tc>
        <w:tc>
          <w:tcPr>
            <w:tcW w:w="2037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7626~</w:t>
            </w:r>
          </w:p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omotory behaviour</w:t>
            </w:r>
          </w:p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</w:tcPr>
          <w:p w:rsidR="0020041C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2752~</w:t>
            </w:r>
          </w:p>
          <w:p w:rsidR="0020041C" w:rsidRPr="00980CA6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ell surface pattern recognition receptor signaling </w:t>
            </w: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athway</w:t>
            </w:r>
          </w:p>
        </w:tc>
        <w:tc>
          <w:tcPr>
            <w:tcW w:w="2071" w:type="dxa"/>
          </w:tcPr>
          <w:p w:rsidR="0020041C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O:0007626~</w:t>
            </w:r>
          </w:p>
          <w:p w:rsidR="0020041C" w:rsidRPr="00980CA6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omotory behaviour</w:t>
            </w:r>
          </w:p>
        </w:tc>
        <w:tc>
          <w:tcPr>
            <w:tcW w:w="2037" w:type="dxa"/>
          </w:tcPr>
          <w:p w:rsidR="0020041C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34097~</w:t>
            </w:r>
          </w:p>
          <w:p w:rsidR="0020041C" w:rsidRPr="00980CA6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onse to cytokine stimulus</w:t>
            </w:r>
          </w:p>
        </w:tc>
      </w:tr>
      <w:tr w:rsidR="0020041C" w:rsidRPr="006064A9" w:rsidTr="00C5572D">
        <w:tc>
          <w:tcPr>
            <w:tcW w:w="2036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2445~</w:t>
            </w:r>
          </w:p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rmone metabolic process</w:t>
            </w:r>
          </w:p>
        </w:tc>
        <w:tc>
          <w:tcPr>
            <w:tcW w:w="2037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9611~</w:t>
            </w:r>
          </w:p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onse to wounding</w:t>
            </w:r>
          </w:p>
        </w:tc>
        <w:tc>
          <w:tcPr>
            <w:tcW w:w="1920" w:type="dxa"/>
          </w:tcPr>
          <w:p w:rsidR="0020041C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2764~</w:t>
            </w:r>
          </w:p>
          <w:p w:rsidR="0020041C" w:rsidRPr="00980CA6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e response-regulating signal transduction</w:t>
            </w:r>
          </w:p>
        </w:tc>
        <w:tc>
          <w:tcPr>
            <w:tcW w:w="2071" w:type="dxa"/>
          </w:tcPr>
          <w:p w:rsidR="0020041C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8219~</w:t>
            </w:r>
          </w:p>
          <w:p w:rsidR="0020041C" w:rsidRPr="00980CA6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death</w:t>
            </w:r>
          </w:p>
        </w:tc>
        <w:tc>
          <w:tcPr>
            <w:tcW w:w="2037" w:type="dxa"/>
          </w:tcPr>
          <w:p w:rsidR="0020041C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2110~</w:t>
            </w:r>
          </w:p>
          <w:p w:rsidR="0020041C" w:rsidRPr="00980CA6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 cell activation</w:t>
            </w:r>
          </w:p>
        </w:tc>
      </w:tr>
      <w:tr w:rsidR="0020041C" w:rsidRPr="006064A9" w:rsidTr="00C5572D">
        <w:tc>
          <w:tcPr>
            <w:tcW w:w="2036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2493~</w:t>
            </w:r>
          </w:p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onse to drug</w:t>
            </w:r>
          </w:p>
        </w:tc>
        <w:tc>
          <w:tcPr>
            <w:tcW w:w="2037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6485~</w:t>
            </w:r>
          </w:p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 processing</w:t>
            </w:r>
          </w:p>
        </w:tc>
        <w:tc>
          <w:tcPr>
            <w:tcW w:w="1920" w:type="dxa"/>
          </w:tcPr>
          <w:p w:rsidR="0020041C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2768~</w:t>
            </w:r>
          </w:p>
          <w:p w:rsidR="0020041C" w:rsidRPr="00980CA6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e response-regulating cell surface receptor signaling pathway</w:t>
            </w:r>
          </w:p>
        </w:tc>
        <w:tc>
          <w:tcPr>
            <w:tcW w:w="2071" w:type="dxa"/>
          </w:tcPr>
          <w:p w:rsidR="0020041C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9435~</w:t>
            </w:r>
          </w:p>
          <w:p w:rsidR="0020041C" w:rsidRPr="00980CA6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D biosynthetic process</w:t>
            </w:r>
          </w:p>
        </w:tc>
        <w:tc>
          <w:tcPr>
            <w:tcW w:w="2037" w:type="dxa"/>
          </w:tcPr>
          <w:p w:rsidR="0020041C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2981~</w:t>
            </w:r>
          </w:p>
          <w:p w:rsidR="0020041C" w:rsidRPr="00980CA6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apoptosis</w:t>
            </w:r>
          </w:p>
        </w:tc>
      </w:tr>
      <w:tr w:rsidR="0020041C" w:rsidRPr="006064A9" w:rsidTr="00C5572D">
        <w:tc>
          <w:tcPr>
            <w:tcW w:w="2036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1094~</w:t>
            </w:r>
          </w:p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developmental process</w:t>
            </w:r>
          </w:p>
        </w:tc>
        <w:tc>
          <w:tcPr>
            <w:tcW w:w="2037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9674~</w:t>
            </w:r>
          </w:p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D metabolic process</w:t>
            </w:r>
          </w:p>
        </w:tc>
        <w:tc>
          <w:tcPr>
            <w:tcW w:w="1920" w:type="dxa"/>
          </w:tcPr>
          <w:p w:rsidR="0020041C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766~</w:t>
            </w:r>
          </w:p>
          <w:p w:rsidR="0020041C" w:rsidRPr="00980CA6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tamin metabolic process</w:t>
            </w:r>
          </w:p>
        </w:tc>
        <w:tc>
          <w:tcPr>
            <w:tcW w:w="2071" w:type="dxa"/>
          </w:tcPr>
          <w:p w:rsidR="0020041C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9611~</w:t>
            </w:r>
          </w:p>
          <w:p w:rsidR="0020041C" w:rsidRPr="00980CA6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onse to wounding</w:t>
            </w:r>
          </w:p>
        </w:tc>
        <w:tc>
          <w:tcPr>
            <w:tcW w:w="2037" w:type="dxa"/>
          </w:tcPr>
          <w:p w:rsidR="0020041C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5087~</w:t>
            </w:r>
          </w:p>
          <w:p w:rsidR="0020041C" w:rsidRPr="00980CA6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nate immune response</w:t>
            </w:r>
          </w:p>
        </w:tc>
      </w:tr>
      <w:tr w:rsidR="0020041C" w:rsidRPr="006064A9" w:rsidTr="00C5572D">
        <w:tc>
          <w:tcPr>
            <w:tcW w:w="2036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7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2742~</w:t>
            </w:r>
          </w:p>
          <w:p w:rsidR="0020041C" w:rsidRPr="00AC1EB0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6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ence response to bacterium</w:t>
            </w:r>
          </w:p>
        </w:tc>
        <w:tc>
          <w:tcPr>
            <w:tcW w:w="1920" w:type="dxa"/>
          </w:tcPr>
          <w:p w:rsidR="0020041C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873~</w:t>
            </w:r>
          </w:p>
          <w:p w:rsidR="0020041C" w:rsidRPr="00980CA6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 ion homeostasis</w:t>
            </w:r>
          </w:p>
        </w:tc>
        <w:tc>
          <w:tcPr>
            <w:tcW w:w="2071" w:type="dxa"/>
          </w:tcPr>
          <w:p w:rsidR="0020041C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9615~</w:t>
            </w:r>
          </w:p>
          <w:p w:rsidR="0020041C" w:rsidRPr="00980CA6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onse to virus</w:t>
            </w:r>
          </w:p>
        </w:tc>
        <w:tc>
          <w:tcPr>
            <w:tcW w:w="2037" w:type="dxa"/>
          </w:tcPr>
          <w:p w:rsidR="0020041C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46649~</w:t>
            </w:r>
          </w:p>
          <w:p w:rsidR="0020041C" w:rsidRPr="00980CA6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mphocyte activation</w:t>
            </w:r>
          </w:p>
        </w:tc>
      </w:tr>
      <w:tr w:rsidR="0020041C" w:rsidRPr="006064A9" w:rsidTr="00C5572D">
        <w:tc>
          <w:tcPr>
            <w:tcW w:w="2036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7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</w:tcPr>
          <w:p w:rsidR="0020041C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874~</w:t>
            </w:r>
          </w:p>
          <w:p w:rsidR="0020041C" w:rsidRPr="00980CA6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ellular calcium ion homeostasis</w:t>
            </w:r>
          </w:p>
        </w:tc>
        <w:tc>
          <w:tcPr>
            <w:tcW w:w="2071" w:type="dxa"/>
          </w:tcPr>
          <w:p w:rsidR="0020041C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O:0009617~</w:t>
            </w:r>
          </w:p>
          <w:p w:rsidR="0020041C" w:rsidRPr="00980CA6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Response to bacterium</w:t>
            </w:r>
          </w:p>
        </w:tc>
        <w:tc>
          <w:tcPr>
            <w:tcW w:w="2037" w:type="dxa"/>
          </w:tcPr>
          <w:p w:rsidR="0020041C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O:0048584~</w:t>
            </w:r>
          </w:p>
          <w:p w:rsidR="0020041C" w:rsidRPr="00980CA6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ositive regulation of response to stimulus</w:t>
            </w:r>
          </w:p>
        </w:tc>
      </w:tr>
      <w:tr w:rsidR="0020041C" w:rsidRPr="006064A9" w:rsidTr="00C5572D">
        <w:tc>
          <w:tcPr>
            <w:tcW w:w="2036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7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</w:tcPr>
          <w:p w:rsidR="0020041C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875~</w:t>
            </w:r>
          </w:p>
          <w:p w:rsidR="0020041C" w:rsidRPr="00980CA6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 metal ion homeostasis</w:t>
            </w:r>
          </w:p>
        </w:tc>
        <w:tc>
          <w:tcPr>
            <w:tcW w:w="2071" w:type="dxa"/>
          </w:tcPr>
          <w:p w:rsidR="0020041C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9620~</w:t>
            </w:r>
          </w:p>
          <w:p w:rsidR="0020041C" w:rsidRPr="00980CA6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onse to fungus</w:t>
            </w:r>
          </w:p>
        </w:tc>
        <w:tc>
          <w:tcPr>
            <w:tcW w:w="2037" w:type="dxa"/>
          </w:tcPr>
          <w:p w:rsidR="0020041C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0778~</w:t>
            </w:r>
          </w:p>
          <w:p w:rsidR="0020041C" w:rsidRPr="00980CA6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ion of immune response</w:t>
            </w:r>
          </w:p>
        </w:tc>
      </w:tr>
      <w:tr w:rsidR="0020041C" w:rsidRPr="006064A9" w:rsidTr="00C5572D">
        <w:tc>
          <w:tcPr>
            <w:tcW w:w="2036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7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</w:tcPr>
          <w:p w:rsidR="0020041C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915~</w:t>
            </w:r>
          </w:p>
          <w:p w:rsidR="0020041C" w:rsidRPr="00980CA6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ptosis</w:t>
            </w:r>
          </w:p>
        </w:tc>
        <w:tc>
          <w:tcPr>
            <w:tcW w:w="2071" w:type="dxa"/>
          </w:tcPr>
          <w:p w:rsidR="0020041C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0941~</w:t>
            </w:r>
          </w:p>
          <w:p w:rsidR="0020041C" w:rsidRPr="00980CA6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cell death</w:t>
            </w:r>
          </w:p>
        </w:tc>
        <w:tc>
          <w:tcPr>
            <w:tcW w:w="2037" w:type="dxa"/>
          </w:tcPr>
          <w:p w:rsidR="0020041C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0801~</w:t>
            </w:r>
          </w:p>
          <w:p w:rsidR="0020041C" w:rsidRPr="00980CA6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n homeostasis</w:t>
            </w:r>
          </w:p>
        </w:tc>
      </w:tr>
      <w:tr w:rsidR="0020041C" w:rsidRPr="006064A9" w:rsidTr="00C5572D">
        <w:tc>
          <w:tcPr>
            <w:tcW w:w="2036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7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</w:tcPr>
          <w:p w:rsidR="0020041C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922~</w:t>
            </w:r>
          </w:p>
          <w:p w:rsidR="0020041C" w:rsidRPr="00980CA6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eavage of lamin</w:t>
            </w:r>
          </w:p>
        </w:tc>
        <w:tc>
          <w:tcPr>
            <w:tcW w:w="2071" w:type="dxa"/>
          </w:tcPr>
          <w:p w:rsidR="0020041C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2501~</w:t>
            </w:r>
          </w:p>
          <w:p w:rsidR="0020041C" w:rsidRPr="00980CA6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grammed cell death</w:t>
            </w:r>
          </w:p>
        </w:tc>
        <w:tc>
          <w:tcPr>
            <w:tcW w:w="2037" w:type="dxa"/>
          </w:tcPr>
          <w:p w:rsidR="0020041C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1480~</w:t>
            </w:r>
          </w:p>
          <w:p w:rsidR="0020041C" w:rsidRPr="00980CA6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solic calcium ion homeostasis</w:t>
            </w:r>
          </w:p>
        </w:tc>
      </w:tr>
      <w:tr w:rsidR="0020041C" w:rsidRPr="006064A9" w:rsidTr="00C5572D">
        <w:tc>
          <w:tcPr>
            <w:tcW w:w="2036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7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</w:tcPr>
          <w:p w:rsidR="0020041C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923~</w:t>
            </w:r>
          </w:p>
          <w:p w:rsidR="0020041C" w:rsidRPr="00980CA6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eavage of cytoskeletal proteins during apoptosis</w:t>
            </w:r>
          </w:p>
        </w:tc>
        <w:tc>
          <w:tcPr>
            <w:tcW w:w="2071" w:type="dxa"/>
          </w:tcPr>
          <w:p w:rsidR="0020041C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6032~</w:t>
            </w:r>
          </w:p>
          <w:p w:rsidR="0020041C" w:rsidRPr="00980CA6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ral reproduction</w:t>
            </w:r>
          </w:p>
        </w:tc>
        <w:tc>
          <w:tcPr>
            <w:tcW w:w="2037" w:type="dxa"/>
          </w:tcPr>
          <w:p w:rsidR="0020041C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5065~</w:t>
            </w:r>
          </w:p>
          <w:p w:rsidR="0020041C" w:rsidRPr="00980CA6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l ion homeostasis</w:t>
            </w:r>
          </w:p>
        </w:tc>
      </w:tr>
      <w:tr w:rsidR="0020041C" w:rsidRPr="006064A9" w:rsidTr="00C5572D">
        <w:tc>
          <w:tcPr>
            <w:tcW w:w="2036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7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</w:tcPr>
          <w:p w:rsidR="0020041C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928~</w:t>
            </w:r>
          </w:p>
          <w:p w:rsidR="0020041C" w:rsidRPr="00980CA6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motion</w:t>
            </w:r>
          </w:p>
        </w:tc>
        <w:tc>
          <w:tcPr>
            <w:tcW w:w="2071" w:type="dxa"/>
          </w:tcPr>
          <w:p w:rsidR="0020041C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6265~</w:t>
            </w:r>
          </w:p>
          <w:p w:rsidR="0020041C" w:rsidRPr="00980CA6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ath</w:t>
            </w:r>
          </w:p>
        </w:tc>
        <w:tc>
          <w:tcPr>
            <w:tcW w:w="2037" w:type="dxa"/>
          </w:tcPr>
          <w:p w:rsidR="0020041C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5074~</w:t>
            </w:r>
          </w:p>
          <w:p w:rsidR="0020041C" w:rsidRPr="00980CA6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um ion homeostasis</w:t>
            </w:r>
          </w:p>
        </w:tc>
      </w:tr>
      <w:tr w:rsidR="0020041C" w:rsidRPr="006064A9" w:rsidTr="00C5572D">
        <w:tc>
          <w:tcPr>
            <w:tcW w:w="2036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7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</w:tcPr>
          <w:p w:rsidR="0020041C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06935~</w:t>
            </w:r>
          </w:p>
          <w:p w:rsidR="0020041C" w:rsidRPr="00980CA6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motaxis</w:t>
            </w:r>
          </w:p>
        </w:tc>
        <w:tc>
          <w:tcPr>
            <w:tcW w:w="2071" w:type="dxa"/>
          </w:tcPr>
          <w:p w:rsidR="0020041C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9058~</w:t>
            </w:r>
          </w:p>
          <w:p w:rsidR="0020041C" w:rsidRPr="00980CA6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ral infectious cycle</w:t>
            </w:r>
          </w:p>
        </w:tc>
        <w:tc>
          <w:tcPr>
            <w:tcW w:w="2037" w:type="dxa"/>
          </w:tcPr>
          <w:p w:rsidR="0020041C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5080~</w:t>
            </w:r>
          </w:p>
          <w:p w:rsidR="0020041C" w:rsidRPr="00980CA6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ion homeostasis</w:t>
            </w:r>
          </w:p>
        </w:tc>
      </w:tr>
      <w:tr w:rsidR="0020041C" w:rsidRPr="006064A9" w:rsidTr="00C5572D">
        <w:tc>
          <w:tcPr>
            <w:tcW w:w="2036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6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7" w:type="dxa"/>
          </w:tcPr>
          <w:p w:rsidR="0020041C" w:rsidRPr="006064A9" w:rsidRDefault="0020041C" w:rsidP="00C5572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0" w:type="dxa"/>
          </w:tcPr>
          <w:p w:rsidR="0020041C" w:rsidRPr="00A85BB5" w:rsidRDefault="0020041C" w:rsidP="00C5572D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85BB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O:0006952~</w:t>
            </w:r>
          </w:p>
          <w:p w:rsidR="0020041C" w:rsidRPr="00980CA6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5BB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efence response</w:t>
            </w:r>
          </w:p>
        </w:tc>
        <w:tc>
          <w:tcPr>
            <w:tcW w:w="2071" w:type="dxa"/>
          </w:tcPr>
          <w:p w:rsidR="0020041C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19359~</w:t>
            </w:r>
          </w:p>
          <w:p w:rsidR="0020041C" w:rsidRPr="00980CA6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cotinamide nucleotide biosynthetic process</w:t>
            </w:r>
          </w:p>
        </w:tc>
        <w:tc>
          <w:tcPr>
            <w:tcW w:w="2037" w:type="dxa"/>
          </w:tcPr>
          <w:p w:rsidR="0020041C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:0055082~</w:t>
            </w:r>
          </w:p>
          <w:p w:rsidR="0020041C" w:rsidRPr="00980CA6" w:rsidRDefault="0020041C" w:rsidP="00C5572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 chemical homeostasis</w:t>
            </w:r>
          </w:p>
        </w:tc>
      </w:tr>
    </w:tbl>
    <w:p w:rsidR="0020041C" w:rsidRDefault="0020041C" w:rsidP="0020041C">
      <w:pPr>
        <w:spacing w:after="0"/>
      </w:pPr>
    </w:p>
    <w:p w:rsidR="00FB0D3E" w:rsidRDefault="00FB0D3E"/>
    <w:sectPr w:rsidR="00FB0D3E" w:rsidSect="00E7606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efaultTabStop w:val="720"/>
  <w:characterSpacingControl w:val="doNotCompress"/>
  <w:compat/>
  <w:rsids>
    <w:rsidRoot w:val="0020041C"/>
    <w:rsid w:val="0020041C"/>
    <w:rsid w:val="00FB0D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041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66</Words>
  <Characters>3232</Characters>
  <Application>Microsoft Office Word</Application>
  <DocSecurity>0</DocSecurity>
  <Lines>26</Lines>
  <Paragraphs>7</Paragraphs>
  <ScaleCrop>false</ScaleCrop>
  <Company/>
  <LinksUpToDate>false</LinksUpToDate>
  <CharactersWithSpaces>37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16-02-15T09:59:00Z</dcterms:created>
  <dcterms:modified xsi:type="dcterms:W3CDTF">2016-02-15T09:59:00Z</dcterms:modified>
</cp:coreProperties>
</file>